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0B8F0" w14:textId="77777777" w:rsidR="00B122CA" w:rsidRDefault="00B122CA">
      <w:pPr>
        <w:rPr>
          <w:rFonts w:hint="eastAsia"/>
        </w:rPr>
      </w:pPr>
    </w:p>
    <w:tbl>
      <w:tblPr>
        <w:tblStyle w:val="ae"/>
        <w:tblpPr w:leftFromText="180" w:rightFromText="180" w:vertAnchor="text" w:horzAnchor="margin" w:tblpY="1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563DF" w:rsidRPr="007D2B5D" w14:paraId="6277D7FF" w14:textId="77777777" w:rsidTr="00131A9B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13C0B1F6" w14:textId="20EB9C5D" w:rsidR="00F563DF" w:rsidRDefault="00F563DF" w:rsidP="005E5753">
            <w:pPr>
              <w:jc w:val="both"/>
              <w:rPr>
                <w:rFonts w:ascii="Times New Roman" w:hAnsi="Times New Roman" w:cs="Times New Roman"/>
              </w:rPr>
            </w:pPr>
            <w:r w:rsidRPr="002742FF">
              <w:rPr>
                <w:rFonts w:ascii="Times New Roman" w:hAnsi="Times New Roman" w:cs="Times New Roman" w:hint="eastAsia"/>
                <w:b/>
                <w:bCs/>
              </w:rPr>
              <w:t>Table S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E5753"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 w:hint="eastAsia"/>
              </w:rPr>
              <w:t>nformation</w:t>
            </w:r>
            <w:r w:rsidR="005E5753">
              <w:rPr>
                <w:rFonts w:ascii="Times New Roman" w:hAnsi="Times New Roman" w:cs="Times New Roman" w:hint="eastAsia"/>
              </w:rPr>
              <w:t xml:space="preserve"> of </w:t>
            </w:r>
            <w:r w:rsidR="005E5753" w:rsidRPr="000445D3">
              <w:rPr>
                <w:rFonts w:ascii="Times New Roman" w:hAnsi="Times New Roman" w:cs="Times New Roman" w:hint="eastAsia"/>
                <w:i/>
                <w:iCs/>
              </w:rPr>
              <w:t xml:space="preserve">R. </w:t>
            </w:r>
            <w:proofErr w:type="spellStart"/>
            <w:r w:rsidR="005E5753" w:rsidRPr="000445D3">
              <w:rPr>
                <w:rFonts w:ascii="Times New Roman" w:hAnsi="Times New Roman" w:cs="Times New Roman" w:hint="eastAsia"/>
                <w:i/>
                <w:iCs/>
              </w:rPr>
              <w:t>anatipestifer</w:t>
            </w:r>
            <w:proofErr w:type="spellEnd"/>
            <w:r w:rsidR="005E5753" w:rsidRPr="007C19AE">
              <w:rPr>
                <w:rFonts w:ascii="Times New Roman" w:hAnsi="Times New Roman" w:cs="Times New Roman" w:hint="eastAsia"/>
              </w:rPr>
              <w:t>-positive clinical samples</w:t>
            </w:r>
            <w:r w:rsidR="005E5753">
              <w:rPr>
                <w:rFonts w:ascii="Times New Roman" w:hAnsi="Times New Roman" w:cs="Times New Roman" w:hint="eastAsia"/>
              </w:rPr>
              <w:t xml:space="preserve"> used in this study</w:t>
            </w:r>
          </w:p>
        </w:tc>
      </w:tr>
      <w:tr w:rsidR="007D2B5D" w:rsidRPr="007D2B5D" w14:paraId="03F01CD1" w14:textId="77777777" w:rsidTr="00131A9B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F8414A7" w14:textId="60FDAE29" w:rsidR="007D2B5D" w:rsidRPr="007D2B5D" w:rsidRDefault="007D2B5D" w:rsidP="007D2B5D">
            <w:pPr>
              <w:rPr>
                <w:rFonts w:ascii="Times New Roman" w:hAnsi="Times New Roman" w:cs="Times New Roman"/>
              </w:rPr>
            </w:pPr>
            <w:r w:rsidRPr="007D2B5D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91910CD" w14:textId="41D18C72" w:rsidR="007D2B5D" w:rsidRPr="00C138D3" w:rsidRDefault="007D2B5D" w:rsidP="007D2B5D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hAnsi="Times New Roman" w:cs="Times New Roman" w:hint="eastAsia"/>
              </w:rPr>
              <w:t>Typ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1A662EA" w14:textId="30656EE3" w:rsidR="007D2B5D" w:rsidRPr="007D2B5D" w:rsidRDefault="00131A9B" w:rsidP="007D2B5D">
            <w:pPr>
              <w:rPr>
                <w:rFonts w:ascii="Times New Roman" w:hAnsi="Times New Roman" w:cs="Times New Roman"/>
              </w:rPr>
            </w:pPr>
            <w:r w:rsidRPr="00131A9B">
              <w:rPr>
                <w:rFonts w:ascii="Times New Roman" w:hAnsi="Times New Roman" w:cs="Times New Roman" w:hint="eastAsia"/>
              </w:rPr>
              <w:t>Suspicious sample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72D67B3" w14:textId="561E2B5D" w:rsidR="007D2B5D" w:rsidRPr="007D2B5D" w:rsidRDefault="007D2B5D" w:rsidP="007D2B5D">
            <w:pPr>
              <w:rPr>
                <w:rFonts w:ascii="Times New Roman" w:hAnsi="Times New Roman" w:cs="Times New Roman"/>
              </w:rPr>
            </w:pPr>
            <w:r w:rsidRPr="007D2B5D">
              <w:rPr>
                <w:rFonts w:ascii="Times New Roman" w:hAnsi="Times New Roman" w:cs="Times New Roman"/>
              </w:rPr>
              <w:t>Positive samples</w:t>
            </w:r>
          </w:p>
        </w:tc>
      </w:tr>
      <w:tr w:rsidR="00621A87" w:rsidRPr="007D2B5D" w14:paraId="52E18A87" w14:textId="77777777" w:rsidTr="00131A9B"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5BC0782A" w14:textId="62D9ECB1" w:rsidR="00621A87" w:rsidRPr="007D2B5D" w:rsidRDefault="00621A87" w:rsidP="003661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inan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1CEB875" w14:textId="6E25A851" w:rsidR="00621A87" w:rsidRPr="00C138D3" w:rsidRDefault="00621A87" w:rsidP="00621A87">
            <w:pPr>
              <w:rPr>
                <w:rFonts w:ascii="Times New Roman" w:hAnsi="Times New Roman" w:cs="Times New Roman"/>
              </w:rPr>
            </w:pPr>
            <w:bookmarkStart w:id="0" w:name="OLE_LINK5"/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ayers</w:t>
            </w:r>
            <w:bookmarkEnd w:id="0"/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2871028" w14:textId="1BC291D7" w:rsidR="00621A87" w:rsidRDefault="00131A9B" w:rsidP="00621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283BC74" w14:textId="2840FD37" w:rsidR="00621A87" w:rsidRPr="007D2B5D" w:rsidRDefault="00C26684" w:rsidP="00621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621A87" w:rsidRPr="007D2B5D" w14:paraId="156A555B" w14:textId="77777777" w:rsidTr="00131A9B">
        <w:tc>
          <w:tcPr>
            <w:tcW w:w="2074" w:type="dxa"/>
            <w:vMerge/>
          </w:tcPr>
          <w:p w14:paraId="2D8E28C9" w14:textId="168E0EC9" w:rsidR="00621A87" w:rsidRPr="007D2B5D" w:rsidRDefault="00621A87" w:rsidP="007D2B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1BF7CF6" w14:textId="11698216" w:rsidR="00621A87" w:rsidRPr="00C138D3" w:rsidRDefault="00C26684" w:rsidP="007D2B5D">
            <w:pPr>
              <w:rPr>
                <w:rFonts w:ascii="Times New Roman" w:hAnsi="Times New Roman" w:cs="Times New Roman"/>
              </w:rPr>
            </w:pPr>
            <w:bookmarkStart w:id="1" w:name="OLE_LINK3"/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B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roilers</w:t>
            </w:r>
            <w:bookmarkEnd w:id="1"/>
          </w:p>
        </w:tc>
        <w:tc>
          <w:tcPr>
            <w:tcW w:w="2074" w:type="dxa"/>
          </w:tcPr>
          <w:p w14:paraId="6A29D051" w14:textId="491E1026" w:rsidR="00621A87" w:rsidRPr="007D2B5D" w:rsidRDefault="00131A9B" w:rsidP="007D2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2074" w:type="dxa"/>
          </w:tcPr>
          <w:p w14:paraId="6129A34B" w14:textId="6F7B7146" w:rsidR="00621A87" w:rsidRPr="007D2B5D" w:rsidRDefault="009F3652" w:rsidP="007D2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621A87" w:rsidRPr="007D2B5D" w14:paraId="2C840EA0" w14:textId="77777777" w:rsidTr="00131A9B">
        <w:tc>
          <w:tcPr>
            <w:tcW w:w="2074" w:type="dxa"/>
            <w:vMerge/>
          </w:tcPr>
          <w:p w14:paraId="50CFEB68" w14:textId="77777777" w:rsidR="00621A87" w:rsidRDefault="00621A87" w:rsidP="007D2B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386D537" w14:textId="5A962A19" w:rsidR="00621A87" w:rsidRPr="00C138D3" w:rsidRDefault="00C26684" w:rsidP="007D2B5D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ayer breeders</w:t>
            </w:r>
          </w:p>
        </w:tc>
        <w:tc>
          <w:tcPr>
            <w:tcW w:w="2074" w:type="dxa"/>
          </w:tcPr>
          <w:p w14:paraId="76AE700D" w14:textId="3C533616" w:rsidR="00621A87" w:rsidRPr="007D2B5D" w:rsidRDefault="00131A9B" w:rsidP="007D2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2074" w:type="dxa"/>
          </w:tcPr>
          <w:p w14:paraId="1D0D9118" w14:textId="00BFBFD7" w:rsidR="00621A87" w:rsidRPr="007D2B5D" w:rsidRDefault="00C138D3" w:rsidP="007D2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131A9B" w:rsidRPr="007D2B5D" w14:paraId="59D1C14C" w14:textId="77777777" w:rsidTr="00131A9B">
        <w:tc>
          <w:tcPr>
            <w:tcW w:w="2074" w:type="dxa"/>
            <w:vMerge w:val="restart"/>
          </w:tcPr>
          <w:p w14:paraId="2B59471F" w14:textId="2DC1F7DD" w:rsidR="00131A9B" w:rsidRPr="007D2B5D" w:rsidRDefault="00131A9B" w:rsidP="007D2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nyi</w:t>
            </w:r>
          </w:p>
        </w:tc>
        <w:tc>
          <w:tcPr>
            <w:tcW w:w="2074" w:type="dxa"/>
          </w:tcPr>
          <w:p w14:paraId="1B0A398B" w14:textId="15D3CFCD" w:rsidR="00131A9B" w:rsidRPr="00C138D3" w:rsidRDefault="00131A9B" w:rsidP="007D2B5D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ayers</w:t>
            </w:r>
          </w:p>
        </w:tc>
        <w:tc>
          <w:tcPr>
            <w:tcW w:w="2074" w:type="dxa"/>
          </w:tcPr>
          <w:p w14:paraId="724E55B2" w14:textId="6D0BE4EB" w:rsidR="00131A9B" w:rsidRPr="007D2B5D" w:rsidRDefault="00131A9B" w:rsidP="007D2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2074" w:type="dxa"/>
          </w:tcPr>
          <w:p w14:paraId="423A8374" w14:textId="603EE9E4" w:rsidR="00131A9B" w:rsidRPr="007D2B5D" w:rsidRDefault="00131A9B" w:rsidP="007D2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131A9B" w:rsidRPr="007D2B5D" w14:paraId="5F44C312" w14:textId="77777777" w:rsidTr="00131A9B">
        <w:tc>
          <w:tcPr>
            <w:tcW w:w="2074" w:type="dxa"/>
            <w:vMerge/>
          </w:tcPr>
          <w:p w14:paraId="3760B4CD" w14:textId="77777777" w:rsidR="00131A9B" w:rsidRDefault="00131A9B" w:rsidP="00C2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404F93D" w14:textId="0BCBA98D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bookmarkStart w:id="2" w:name="OLE_LINK4"/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B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roiler breeders</w:t>
            </w:r>
            <w:bookmarkEnd w:id="2"/>
          </w:p>
        </w:tc>
        <w:tc>
          <w:tcPr>
            <w:tcW w:w="2074" w:type="dxa"/>
          </w:tcPr>
          <w:p w14:paraId="1DDA47B1" w14:textId="22251EA3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2074" w:type="dxa"/>
          </w:tcPr>
          <w:p w14:paraId="59FD236C" w14:textId="2D7441ED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131A9B" w:rsidRPr="007D2B5D" w14:paraId="7EE0ED74" w14:textId="77777777" w:rsidTr="00131A9B">
        <w:tc>
          <w:tcPr>
            <w:tcW w:w="2074" w:type="dxa"/>
            <w:vMerge w:val="restart"/>
          </w:tcPr>
          <w:p w14:paraId="5EF15760" w14:textId="67FF4CB4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eifang</w:t>
            </w:r>
          </w:p>
        </w:tc>
        <w:tc>
          <w:tcPr>
            <w:tcW w:w="2074" w:type="dxa"/>
          </w:tcPr>
          <w:p w14:paraId="6BB1E4C0" w14:textId="2485D72B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ayers</w:t>
            </w:r>
          </w:p>
        </w:tc>
        <w:tc>
          <w:tcPr>
            <w:tcW w:w="2074" w:type="dxa"/>
          </w:tcPr>
          <w:p w14:paraId="22A182A7" w14:textId="1429F4E8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074" w:type="dxa"/>
          </w:tcPr>
          <w:p w14:paraId="291DFF89" w14:textId="689FB188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131A9B" w:rsidRPr="007D2B5D" w14:paraId="27858055" w14:textId="77777777" w:rsidTr="00131A9B">
        <w:tc>
          <w:tcPr>
            <w:tcW w:w="2074" w:type="dxa"/>
            <w:vMerge/>
          </w:tcPr>
          <w:p w14:paraId="2B3A98BF" w14:textId="77777777" w:rsidR="00131A9B" w:rsidRDefault="00131A9B" w:rsidP="00C2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2029090" w14:textId="257DCEC6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B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roiler breeders</w:t>
            </w:r>
          </w:p>
        </w:tc>
        <w:tc>
          <w:tcPr>
            <w:tcW w:w="2074" w:type="dxa"/>
          </w:tcPr>
          <w:p w14:paraId="37708821" w14:textId="600CFFD2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2074" w:type="dxa"/>
          </w:tcPr>
          <w:p w14:paraId="73232D15" w14:textId="6011F29E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131A9B" w:rsidRPr="007D2B5D" w14:paraId="70F55789" w14:textId="77777777" w:rsidTr="00131A9B">
        <w:tc>
          <w:tcPr>
            <w:tcW w:w="2074" w:type="dxa"/>
            <w:vMerge w:val="restart"/>
          </w:tcPr>
          <w:p w14:paraId="16026E4F" w14:textId="402B6437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ze</w:t>
            </w:r>
          </w:p>
        </w:tc>
        <w:tc>
          <w:tcPr>
            <w:tcW w:w="2074" w:type="dxa"/>
          </w:tcPr>
          <w:p w14:paraId="764E8737" w14:textId="5F48EDF4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ayers</w:t>
            </w:r>
          </w:p>
        </w:tc>
        <w:tc>
          <w:tcPr>
            <w:tcW w:w="2074" w:type="dxa"/>
          </w:tcPr>
          <w:p w14:paraId="3DA643DD" w14:textId="54C5A284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2074" w:type="dxa"/>
          </w:tcPr>
          <w:p w14:paraId="2E864AEE" w14:textId="516AA937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131A9B" w:rsidRPr="007D2B5D" w14:paraId="7F986DC3" w14:textId="77777777" w:rsidTr="00131A9B">
        <w:tc>
          <w:tcPr>
            <w:tcW w:w="2074" w:type="dxa"/>
            <w:vMerge/>
          </w:tcPr>
          <w:p w14:paraId="757ADDB1" w14:textId="77777777" w:rsidR="00131A9B" w:rsidRDefault="00131A9B" w:rsidP="00C2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597C10C" w14:textId="214BEB6D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B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roilers</w:t>
            </w:r>
          </w:p>
        </w:tc>
        <w:tc>
          <w:tcPr>
            <w:tcW w:w="2074" w:type="dxa"/>
          </w:tcPr>
          <w:p w14:paraId="29D592A6" w14:textId="3CF89412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074" w:type="dxa"/>
          </w:tcPr>
          <w:p w14:paraId="0167A102" w14:textId="6DB5848F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131A9B" w:rsidRPr="007D2B5D" w14:paraId="7F027348" w14:textId="77777777" w:rsidTr="00131A9B">
        <w:tc>
          <w:tcPr>
            <w:tcW w:w="2074" w:type="dxa"/>
            <w:vMerge/>
          </w:tcPr>
          <w:p w14:paraId="2EB9CC17" w14:textId="77777777" w:rsidR="00131A9B" w:rsidRDefault="00131A9B" w:rsidP="00C2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8D75012" w14:textId="347F8C05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B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roiler breeders</w:t>
            </w:r>
          </w:p>
        </w:tc>
        <w:tc>
          <w:tcPr>
            <w:tcW w:w="2074" w:type="dxa"/>
          </w:tcPr>
          <w:p w14:paraId="6727817A" w14:textId="27554285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074" w:type="dxa"/>
          </w:tcPr>
          <w:p w14:paraId="719F1556" w14:textId="2B958937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131A9B" w:rsidRPr="007D2B5D" w14:paraId="099D09ED" w14:textId="77777777" w:rsidTr="00131A9B">
        <w:tc>
          <w:tcPr>
            <w:tcW w:w="2074" w:type="dxa"/>
            <w:vMerge w:val="restart"/>
          </w:tcPr>
          <w:p w14:paraId="0F2C2320" w14:textId="38CD8416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tai</w:t>
            </w:r>
          </w:p>
        </w:tc>
        <w:tc>
          <w:tcPr>
            <w:tcW w:w="2074" w:type="dxa"/>
          </w:tcPr>
          <w:p w14:paraId="2B4C3BF2" w14:textId="6FB2778C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ayer breeders</w:t>
            </w:r>
          </w:p>
        </w:tc>
        <w:tc>
          <w:tcPr>
            <w:tcW w:w="2074" w:type="dxa"/>
          </w:tcPr>
          <w:p w14:paraId="26A48B08" w14:textId="60A4C042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074" w:type="dxa"/>
          </w:tcPr>
          <w:p w14:paraId="11767CC3" w14:textId="436C87B6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131A9B" w:rsidRPr="007D2B5D" w14:paraId="3714369D" w14:textId="77777777" w:rsidTr="00131A9B">
        <w:tc>
          <w:tcPr>
            <w:tcW w:w="2074" w:type="dxa"/>
            <w:vMerge/>
          </w:tcPr>
          <w:p w14:paraId="007076B9" w14:textId="77777777" w:rsidR="00131A9B" w:rsidRDefault="00131A9B" w:rsidP="00C2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5875133" w14:textId="6369CE5D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B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roiler breeders</w:t>
            </w:r>
          </w:p>
        </w:tc>
        <w:tc>
          <w:tcPr>
            <w:tcW w:w="2074" w:type="dxa"/>
          </w:tcPr>
          <w:p w14:paraId="634301FE" w14:textId="1AB651A1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2074" w:type="dxa"/>
          </w:tcPr>
          <w:p w14:paraId="1CB06B61" w14:textId="684BDBC7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131A9B" w:rsidRPr="007D2B5D" w14:paraId="2D996941" w14:textId="77777777" w:rsidTr="00131A9B">
        <w:tc>
          <w:tcPr>
            <w:tcW w:w="2074" w:type="dxa"/>
            <w:vMerge w:val="restart"/>
          </w:tcPr>
          <w:p w14:paraId="51B8696E" w14:textId="526D6E79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inzhou</w:t>
            </w:r>
            <w:proofErr w:type="spellEnd"/>
          </w:p>
        </w:tc>
        <w:tc>
          <w:tcPr>
            <w:tcW w:w="2074" w:type="dxa"/>
          </w:tcPr>
          <w:p w14:paraId="2AB18C69" w14:textId="486BB8DC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B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roiler</w:t>
            </w:r>
          </w:p>
        </w:tc>
        <w:tc>
          <w:tcPr>
            <w:tcW w:w="2074" w:type="dxa"/>
          </w:tcPr>
          <w:p w14:paraId="78645DC0" w14:textId="70DCD524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074" w:type="dxa"/>
          </w:tcPr>
          <w:p w14:paraId="3D6D8523" w14:textId="67AB6526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131A9B" w:rsidRPr="007D2B5D" w14:paraId="774FFDCC" w14:textId="77777777" w:rsidTr="00131A9B">
        <w:tc>
          <w:tcPr>
            <w:tcW w:w="2074" w:type="dxa"/>
            <w:vMerge/>
          </w:tcPr>
          <w:p w14:paraId="741DD4D5" w14:textId="77777777" w:rsidR="00131A9B" w:rsidRDefault="00131A9B" w:rsidP="00C2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77AE4A4" w14:textId="3DF2DDC6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ayer breeders</w:t>
            </w:r>
          </w:p>
        </w:tc>
        <w:tc>
          <w:tcPr>
            <w:tcW w:w="2074" w:type="dxa"/>
          </w:tcPr>
          <w:p w14:paraId="00A24BC3" w14:textId="2D240301" w:rsidR="00131A9B" w:rsidRPr="007D2B5D" w:rsidRDefault="005E5753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074" w:type="dxa"/>
          </w:tcPr>
          <w:p w14:paraId="6D4125B2" w14:textId="1E14DC8D" w:rsidR="00131A9B" w:rsidRPr="007D2B5D" w:rsidRDefault="005E5753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131A9B" w:rsidRPr="007D2B5D" w14:paraId="2DD984DD" w14:textId="77777777" w:rsidTr="00131A9B">
        <w:tc>
          <w:tcPr>
            <w:tcW w:w="2074" w:type="dxa"/>
            <w:vMerge/>
          </w:tcPr>
          <w:p w14:paraId="48AC4E2F" w14:textId="77777777" w:rsidR="00131A9B" w:rsidRDefault="00131A9B" w:rsidP="00C2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5404DA6" w14:textId="779B1776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B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roiler breeders</w:t>
            </w:r>
          </w:p>
        </w:tc>
        <w:tc>
          <w:tcPr>
            <w:tcW w:w="2074" w:type="dxa"/>
          </w:tcPr>
          <w:p w14:paraId="5EEF9459" w14:textId="769747F5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2074" w:type="dxa"/>
          </w:tcPr>
          <w:p w14:paraId="281AF945" w14:textId="35E0EEF2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131A9B" w:rsidRPr="007D2B5D" w14:paraId="2F321E01" w14:textId="77777777" w:rsidTr="00131A9B">
        <w:tc>
          <w:tcPr>
            <w:tcW w:w="2074" w:type="dxa"/>
            <w:vMerge w:val="restart"/>
          </w:tcPr>
          <w:p w14:paraId="5D4A0340" w14:textId="5D6932EB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ining</w:t>
            </w:r>
          </w:p>
        </w:tc>
        <w:tc>
          <w:tcPr>
            <w:tcW w:w="2074" w:type="dxa"/>
          </w:tcPr>
          <w:p w14:paraId="7B6B9A98" w14:textId="2932D5F7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ayer breeders</w:t>
            </w:r>
          </w:p>
        </w:tc>
        <w:tc>
          <w:tcPr>
            <w:tcW w:w="2074" w:type="dxa"/>
          </w:tcPr>
          <w:p w14:paraId="6A16AC15" w14:textId="24B06D61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074" w:type="dxa"/>
          </w:tcPr>
          <w:p w14:paraId="02D48D01" w14:textId="32F123B2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31A9B" w:rsidRPr="007D2B5D" w14:paraId="36D7AE30" w14:textId="77777777" w:rsidTr="00131A9B">
        <w:tc>
          <w:tcPr>
            <w:tcW w:w="2074" w:type="dxa"/>
            <w:vMerge/>
          </w:tcPr>
          <w:p w14:paraId="4F117DF8" w14:textId="77777777" w:rsidR="00131A9B" w:rsidRDefault="00131A9B" w:rsidP="00C2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D1A6AAF" w14:textId="38B1315E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hAnsi="Times New Roman" w:cs="Times New Roman" w:hint="eastAsia"/>
              </w:rPr>
              <w:t>Local breed</w:t>
            </w:r>
          </w:p>
        </w:tc>
        <w:tc>
          <w:tcPr>
            <w:tcW w:w="2074" w:type="dxa"/>
          </w:tcPr>
          <w:p w14:paraId="297BA261" w14:textId="1F60E0F5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074" w:type="dxa"/>
          </w:tcPr>
          <w:p w14:paraId="07111ECF" w14:textId="2FF94505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31A9B" w:rsidRPr="007D2B5D" w14:paraId="4171251F" w14:textId="77777777" w:rsidTr="00131A9B">
        <w:tc>
          <w:tcPr>
            <w:tcW w:w="2074" w:type="dxa"/>
            <w:vMerge w:val="restart"/>
          </w:tcPr>
          <w:p w14:paraId="46B7A345" w14:textId="077A4B79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iaocheng</w:t>
            </w:r>
            <w:proofErr w:type="spellEnd"/>
          </w:p>
        </w:tc>
        <w:tc>
          <w:tcPr>
            <w:tcW w:w="2074" w:type="dxa"/>
          </w:tcPr>
          <w:p w14:paraId="0DFF5CD2" w14:textId="7E4AC72E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ayers</w:t>
            </w:r>
          </w:p>
        </w:tc>
        <w:tc>
          <w:tcPr>
            <w:tcW w:w="2074" w:type="dxa"/>
          </w:tcPr>
          <w:p w14:paraId="18989419" w14:textId="16DD6F57" w:rsidR="00131A9B" w:rsidRPr="007D2B5D" w:rsidRDefault="005E5753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2074" w:type="dxa"/>
          </w:tcPr>
          <w:p w14:paraId="30763237" w14:textId="0446F2D1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E5753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131A9B" w:rsidRPr="007D2B5D" w14:paraId="5FC88C4B" w14:textId="77777777" w:rsidTr="00131A9B">
        <w:tc>
          <w:tcPr>
            <w:tcW w:w="2074" w:type="dxa"/>
            <w:vMerge/>
          </w:tcPr>
          <w:p w14:paraId="4CC700F3" w14:textId="77777777" w:rsidR="00131A9B" w:rsidRDefault="00131A9B" w:rsidP="00C2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97C36DC" w14:textId="47FB5919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B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roilers</w:t>
            </w:r>
          </w:p>
        </w:tc>
        <w:tc>
          <w:tcPr>
            <w:tcW w:w="2074" w:type="dxa"/>
          </w:tcPr>
          <w:p w14:paraId="7D513B75" w14:textId="50FD9B73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2074" w:type="dxa"/>
          </w:tcPr>
          <w:p w14:paraId="3062F7C8" w14:textId="6D8C905C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131A9B" w:rsidRPr="007D2B5D" w14:paraId="3D3AD94D" w14:textId="77777777" w:rsidTr="00131A9B">
        <w:tc>
          <w:tcPr>
            <w:tcW w:w="2074" w:type="dxa"/>
            <w:vMerge/>
          </w:tcPr>
          <w:p w14:paraId="1937AB0C" w14:textId="77777777" w:rsidR="00131A9B" w:rsidRDefault="00131A9B" w:rsidP="00C2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7A9B7CA" w14:textId="5C877443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B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roiler breeders</w:t>
            </w:r>
          </w:p>
        </w:tc>
        <w:tc>
          <w:tcPr>
            <w:tcW w:w="2074" w:type="dxa"/>
          </w:tcPr>
          <w:p w14:paraId="14FC7E5A" w14:textId="2C416764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074" w:type="dxa"/>
          </w:tcPr>
          <w:p w14:paraId="3587FE7D" w14:textId="1D128294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131A9B" w:rsidRPr="007D2B5D" w14:paraId="20708AE8" w14:textId="77777777" w:rsidTr="00131A9B">
        <w:tc>
          <w:tcPr>
            <w:tcW w:w="2074" w:type="dxa"/>
            <w:vMerge w:val="restart"/>
          </w:tcPr>
          <w:p w14:paraId="50080309" w14:textId="64A5190E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Zaozhuang</w:t>
            </w:r>
            <w:proofErr w:type="spellEnd"/>
          </w:p>
        </w:tc>
        <w:tc>
          <w:tcPr>
            <w:tcW w:w="2074" w:type="dxa"/>
          </w:tcPr>
          <w:p w14:paraId="5E6948E8" w14:textId="4E1EE03A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ayers</w:t>
            </w:r>
          </w:p>
        </w:tc>
        <w:tc>
          <w:tcPr>
            <w:tcW w:w="2074" w:type="dxa"/>
          </w:tcPr>
          <w:p w14:paraId="081EE7EB" w14:textId="5060909E" w:rsidR="00131A9B" w:rsidRPr="007D2B5D" w:rsidRDefault="005E5753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2074" w:type="dxa"/>
          </w:tcPr>
          <w:p w14:paraId="24B3CA9C" w14:textId="3AF8E026" w:rsidR="00131A9B" w:rsidRPr="007D2B5D" w:rsidRDefault="005E5753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131A9B" w:rsidRPr="007D2B5D" w14:paraId="4AA56C4D" w14:textId="77777777" w:rsidTr="00131A9B">
        <w:tc>
          <w:tcPr>
            <w:tcW w:w="2074" w:type="dxa"/>
            <w:vMerge/>
          </w:tcPr>
          <w:p w14:paraId="36DE0914" w14:textId="77777777" w:rsidR="00131A9B" w:rsidRDefault="00131A9B" w:rsidP="00C2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F0F0753" w14:textId="118CF241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B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roilers</w:t>
            </w:r>
          </w:p>
        </w:tc>
        <w:tc>
          <w:tcPr>
            <w:tcW w:w="2074" w:type="dxa"/>
          </w:tcPr>
          <w:p w14:paraId="7E98EACB" w14:textId="3932266B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074" w:type="dxa"/>
          </w:tcPr>
          <w:p w14:paraId="4B746076" w14:textId="273AA2AF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131A9B" w:rsidRPr="007D2B5D" w14:paraId="411158BF" w14:textId="77777777" w:rsidTr="00131A9B">
        <w:tc>
          <w:tcPr>
            <w:tcW w:w="2074" w:type="dxa"/>
            <w:vMerge w:val="restart"/>
          </w:tcPr>
          <w:p w14:paraId="7A360A10" w14:textId="6C877A31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ezhou</w:t>
            </w:r>
            <w:proofErr w:type="spellEnd"/>
          </w:p>
        </w:tc>
        <w:tc>
          <w:tcPr>
            <w:tcW w:w="2074" w:type="dxa"/>
          </w:tcPr>
          <w:p w14:paraId="062D09E4" w14:textId="6406F111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ayers</w:t>
            </w:r>
          </w:p>
        </w:tc>
        <w:tc>
          <w:tcPr>
            <w:tcW w:w="2074" w:type="dxa"/>
          </w:tcPr>
          <w:p w14:paraId="08E12FE5" w14:textId="06526B49" w:rsidR="00131A9B" w:rsidRPr="00131A9B" w:rsidRDefault="00131A9B" w:rsidP="00C26684">
            <w:pPr>
              <w:rPr>
                <w:rFonts w:ascii="Times New Roman" w:hAnsi="Times New Roman" w:cs="Times New Roman"/>
              </w:rPr>
            </w:pPr>
            <w:r w:rsidRPr="00131A9B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074" w:type="dxa"/>
          </w:tcPr>
          <w:p w14:paraId="41F72348" w14:textId="6DC2F0CF" w:rsidR="00131A9B" w:rsidRPr="009F3652" w:rsidRDefault="00131A9B" w:rsidP="00C26684">
            <w:pPr>
              <w:rPr>
                <w:rFonts w:ascii="Times New Roman" w:hAnsi="Times New Roman" w:cs="Times New Roman"/>
              </w:rPr>
            </w:pPr>
            <w:r w:rsidRPr="009F3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131A9B" w:rsidRPr="007D2B5D" w14:paraId="6B6C1B3E" w14:textId="77777777" w:rsidTr="00131A9B">
        <w:tc>
          <w:tcPr>
            <w:tcW w:w="2074" w:type="dxa"/>
            <w:vMerge/>
          </w:tcPr>
          <w:p w14:paraId="24955C28" w14:textId="77777777" w:rsidR="00131A9B" w:rsidRDefault="00131A9B" w:rsidP="00C2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0FD3936" w14:textId="79B4C59E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B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roilers</w:t>
            </w:r>
          </w:p>
        </w:tc>
        <w:tc>
          <w:tcPr>
            <w:tcW w:w="2074" w:type="dxa"/>
          </w:tcPr>
          <w:p w14:paraId="5D887574" w14:textId="28470C37" w:rsidR="00131A9B" w:rsidRPr="007D2B5D" w:rsidRDefault="005E5753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074" w:type="dxa"/>
          </w:tcPr>
          <w:p w14:paraId="570EBCC1" w14:textId="1A88151A" w:rsidR="00131A9B" w:rsidRPr="007D2B5D" w:rsidRDefault="005E5753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131A9B" w:rsidRPr="007D2B5D" w14:paraId="018E3FFE" w14:textId="77777777" w:rsidTr="00131A9B">
        <w:tc>
          <w:tcPr>
            <w:tcW w:w="2074" w:type="dxa"/>
            <w:vMerge/>
          </w:tcPr>
          <w:p w14:paraId="10846FEA" w14:textId="77777777" w:rsidR="00131A9B" w:rsidRDefault="00131A9B" w:rsidP="00C2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3C61131" w14:textId="4F5BD791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ayer breeders</w:t>
            </w:r>
          </w:p>
        </w:tc>
        <w:tc>
          <w:tcPr>
            <w:tcW w:w="2074" w:type="dxa"/>
          </w:tcPr>
          <w:p w14:paraId="208E4C96" w14:textId="190C69AF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074" w:type="dxa"/>
          </w:tcPr>
          <w:p w14:paraId="0E1CCA6C" w14:textId="67F3308A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31A9B" w:rsidRPr="007D2B5D" w14:paraId="0E432462" w14:textId="77777777" w:rsidTr="00131A9B">
        <w:tc>
          <w:tcPr>
            <w:tcW w:w="2074" w:type="dxa"/>
            <w:vMerge/>
          </w:tcPr>
          <w:p w14:paraId="30FEE36E" w14:textId="77777777" w:rsidR="00131A9B" w:rsidRDefault="00131A9B" w:rsidP="00C26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D67C143" w14:textId="50E83949" w:rsidR="00131A9B" w:rsidRPr="00C138D3" w:rsidRDefault="00131A9B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eastAsia="宋体" w:hAnsi="Times New Roman" w:cs="Times New Roman" w:hint="eastAsia"/>
                <w:sz w:val="24"/>
              </w:rPr>
              <w:t>B</w:t>
            </w:r>
            <w:r w:rsidRPr="00C138D3">
              <w:rPr>
                <w:rFonts w:ascii="Times New Roman" w:eastAsia="宋体" w:hAnsi="Times New Roman" w:cs="Times New Roman"/>
                <w:sz w:val="24"/>
              </w:rPr>
              <w:t>roiler breeders</w:t>
            </w:r>
          </w:p>
        </w:tc>
        <w:tc>
          <w:tcPr>
            <w:tcW w:w="2074" w:type="dxa"/>
          </w:tcPr>
          <w:p w14:paraId="506DFA0F" w14:textId="6B482705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074" w:type="dxa"/>
          </w:tcPr>
          <w:p w14:paraId="261EFFAC" w14:textId="6A283889" w:rsidR="00131A9B" w:rsidRPr="007D2B5D" w:rsidRDefault="00131A9B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C26684" w:rsidRPr="007D2B5D" w14:paraId="2441B331" w14:textId="77777777" w:rsidTr="00131A9B">
        <w:tc>
          <w:tcPr>
            <w:tcW w:w="4148" w:type="dxa"/>
            <w:gridSpan w:val="2"/>
            <w:tcBorders>
              <w:bottom w:val="single" w:sz="4" w:space="0" w:color="auto"/>
            </w:tcBorders>
          </w:tcPr>
          <w:p w14:paraId="4001758A" w14:textId="13EEDC62" w:rsidR="00C26684" w:rsidRPr="00C138D3" w:rsidRDefault="00C26684" w:rsidP="00C26684">
            <w:pPr>
              <w:rPr>
                <w:rFonts w:ascii="Times New Roman" w:hAnsi="Times New Roman" w:cs="Times New Roman"/>
              </w:rPr>
            </w:pPr>
            <w:r w:rsidRPr="00C138D3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3070A79" w14:textId="634DE220" w:rsidR="00C26684" w:rsidRPr="007D2B5D" w:rsidRDefault="005E5753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  <w:r w:rsidR="00131A9B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029878C" w14:textId="264ADB4A" w:rsidR="00C26684" w:rsidRPr="007D2B5D" w:rsidRDefault="00C26684" w:rsidP="00C26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E5753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14:paraId="5656622C" w14:textId="7BF240B3" w:rsidR="007D2B5D" w:rsidRPr="00B9795D" w:rsidRDefault="007D2B5D">
      <w:pPr>
        <w:rPr>
          <w:rFonts w:hint="eastAsia"/>
        </w:rPr>
      </w:pPr>
    </w:p>
    <w:sectPr w:rsidR="007D2B5D" w:rsidRPr="00B979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4983EB" w14:textId="77777777" w:rsidR="00FB080E" w:rsidRDefault="00FB080E" w:rsidP="00DA14B1">
      <w:pPr>
        <w:rPr>
          <w:rFonts w:hint="eastAsia"/>
        </w:rPr>
      </w:pPr>
      <w:r>
        <w:separator/>
      </w:r>
    </w:p>
  </w:endnote>
  <w:endnote w:type="continuationSeparator" w:id="0">
    <w:p w14:paraId="4024A378" w14:textId="77777777" w:rsidR="00FB080E" w:rsidRDefault="00FB080E" w:rsidP="00DA14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871707" w14:textId="77777777" w:rsidR="00FB080E" w:rsidRDefault="00FB080E" w:rsidP="00DA14B1">
      <w:pPr>
        <w:rPr>
          <w:rFonts w:hint="eastAsia"/>
        </w:rPr>
      </w:pPr>
      <w:r>
        <w:separator/>
      </w:r>
    </w:p>
  </w:footnote>
  <w:footnote w:type="continuationSeparator" w:id="0">
    <w:p w14:paraId="20892796" w14:textId="77777777" w:rsidR="00FB080E" w:rsidRDefault="00FB080E" w:rsidP="00DA14B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AA0"/>
    <w:rsid w:val="000F0C44"/>
    <w:rsid w:val="001074B2"/>
    <w:rsid w:val="00131A9B"/>
    <w:rsid w:val="002268DD"/>
    <w:rsid w:val="002742FF"/>
    <w:rsid w:val="002F52C4"/>
    <w:rsid w:val="003742B4"/>
    <w:rsid w:val="00394EFD"/>
    <w:rsid w:val="004627CB"/>
    <w:rsid w:val="00482044"/>
    <w:rsid w:val="005E5753"/>
    <w:rsid w:val="0061770F"/>
    <w:rsid w:val="00621A87"/>
    <w:rsid w:val="007D2B5D"/>
    <w:rsid w:val="00896604"/>
    <w:rsid w:val="009F3652"/>
    <w:rsid w:val="00B122CA"/>
    <w:rsid w:val="00B9795D"/>
    <w:rsid w:val="00C138D3"/>
    <w:rsid w:val="00C26684"/>
    <w:rsid w:val="00C34AA0"/>
    <w:rsid w:val="00C45045"/>
    <w:rsid w:val="00C54EC2"/>
    <w:rsid w:val="00C914EF"/>
    <w:rsid w:val="00DA14B1"/>
    <w:rsid w:val="00F563DF"/>
    <w:rsid w:val="00F938E5"/>
    <w:rsid w:val="00FB0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9E0AB3"/>
  <w15:chartTrackingRefBased/>
  <w15:docId w15:val="{63876935-C4D5-4833-95EB-CCF784008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34A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4A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4A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4AA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4AA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4AA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4AA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4AA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4AA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4AA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4A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4A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4AA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4AA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34AA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4A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4A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4A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4A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4A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4A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4A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4A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4A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4A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4AA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4A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4AA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34AA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D2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A14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A14B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A14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A14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15</Words>
  <Characters>589</Characters>
  <Application>Microsoft Office Word</Application>
  <DocSecurity>0</DocSecurity>
  <Lines>84</Lines>
  <Paragraphs>70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feng lv</dc:creator>
  <cp:keywords/>
  <dc:description/>
  <cp:lastModifiedBy>junfeng lv</cp:lastModifiedBy>
  <cp:revision>12</cp:revision>
  <dcterms:created xsi:type="dcterms:W3CDTF">2025-05-29T09:08:00Z</dcterms:created>
  <dcterms:modified xsi:type="dcterms:W3CDTF">2026-02-27T01:47:00Z</dcterms:modified>
</cp:coreProperties>
</file>